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CE1E6" w14:textId="77777777" w:rsidR="00D53BB6" w:rsidRDefault="00D53B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38940210"/>
    </w:p>
    <w:p w14:paraId="60FE1B37" w14:textId="77777777" w:rsidR="00D53BB6" w:rsidRDefault="00D53B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FCA92D" w14:textId="322B7885" w:rsidR="00D53BB6" w:rsidRDefault="006E54DE">
      <w:pPr>
        <w:tabs>
          <w:tab w:val="left" w:pos="3370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6E54DE">
        <w:rPr>
          <w:rFonts w:ascii="Times New Roman" w:hAnsi="Times New Roman" w:cs="Times New Roman"/>
          <w:b/>
          <w:bCs/>
          <w:sz w:val="28"/>
          <w:szCs w:val="28"/>
        </w:rPr>
        <w:t>Supplementary Table S1</w:t>
      </w:r>
      <w:r w:rsidRPr="006E54DE">
        <w:rPr>
          <w:rFonts w:ascii="Times New Roman" w:hAnsi="Times New Roman" w:cs="Times New Roman"/>
          <w:sz w:val="28"/>
          <w:szCs w:val="28"/>
        </w:rPr>
        <w:t>. Detailed Methodological Workflow for Evidence Summary</w:t>
      </w:r>
    </w:p>
    <w:p w14:paraId="0DD4A69C" w14:textId="77777777" w:rsidR="00D53BB6" w:rsidRDefault="00D53BB6">
      <w:pP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</w:pPr>
    </w:p>
    <w:tbl>
      <w:tblPr>
        <w:tblW w:w="14885" w:type="dxa"/>
        <w:tblCellSpacing w:w="15" w:type="dxa"/>
        <w:tblInd w:w="-94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7"/>
        <w:gridCol w:w="2757"/>
        <w:gridCol w:w="3501"/>
        <w:gridCol w:w="3222"/>
        <w:gridCol w:w="3848"/>
      </w:tblGrid>
      <w:tr w:rsidR="006E54DE" w:rsidRPr="006E54DE" w14:paraId="453EEAE3" w14:textId="77777777" w:rsidTr="001511AB">
        <w:trPr>
          <w:tblHeader/>
          <w:tblCellSpacing w:w="15" w:type="dxa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0"/>
          <w:p w14:paraId="42561939" w14:textId="77777777" w:rsidR="006E54DE" w:rsidRPr="006E54DE" w:rsidRDefault="006E54DE" w:rsidP="00E21C05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tep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12768C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ction</w:t>
            </w:r>
          </w:p>
        </w:tc>
        <w:tc>
          <w:tcPr>
            <w:tcW w:w="34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5AC6B4" w14:textId="77777777" w:rsidR="006E54DE" w:rsidRPr="006E54DE" w:rsidRDefault="006E54DE" w:rsidP="00E21C05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ool / Framework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85CC52" w14:textId="77777777" w:rsidR="006E54DE" w:rsidRPr="006E54DE" w:rsidRDefault="006E54DE" w:rsidP="00E21C05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ersonnel / Decision Process</w:t>
            </w:r>
          </w:p>
        </w:tc>
        <w:tc>
          <w:tcPr>
            <w:tcW w:w="38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FC330A" w14:textId="77777777" w:rsidR="006E54DE" w:rsidRPr="006E54DE" w:rsidRDefault="006E54DE" w:rsidP="00E21C05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otes / Rationale</w:t>
            </w:r>
          </w:p>
        </w:tc>
      </w:tr>
      <w:tr w:rsidR="006E54DE" w:rsidRPr="006E54DE" w14:paraId="75471F57" w14:textId="77777777" w:rsidTr="001511AB">
        <w:trPr>
          <w:tblCellSpacing w:w="15" w:type="dxa"/>
        </w:trPr>
        <w:tc>
          <w:tcPr>
            <w:tcW w:w="1512" w:type="dxa"/>
            <w:vAlign w:val="center"/>
            <w:hideMark/>
          </w:tcPr>
          <w:p w14:paraId="19C5E1CE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idence Identification</w:t>
            </w:r>
          </w:p>
        </w:tc>
        <w:tc>
          <w:tcPr>
            <w:tcW w:w="2727" w:type="dxa"/>
            <w:vAlign w:val="center"/>
            <w:hideMark/>
          </w:tcPr>
          <w:p w14:paraId="57745F6C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rehensive search of guideline repositories, evidence-based platforms, and major literature databases</w:t>
            </w:r>
          </w:p>
        </w:tc>
        <w:tc>
          <w:tcPr>
            <w:tcW w:w="3471" w:type="dxa"/>
            <w:vAlign w:val="center"/>
            <w:hideMark/>
          </w:tcPr>
          <w:p w14:paraId="267D85EE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BMJ Best Practice, UpToDate, NICE, AHRQ, GIN, CMA Infobase, SIGN, CGC, WHO, NZGG, RNAO, Trip Database, JBI, Cochrane Library, PubMed, CINAHL, Web of Science, CNKI, </w:t>
            </w:r>
            <w:proofErr w:type="spellStart"/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anfang</w:t>
            </w:r>
            <w:proofErr w:type="spellEnd"/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VIP, </w:t>
            </w:r>
            <w:proofErr w:type="spellStart"/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nomed</w:t>
            </w:r>
            <w:proofErr w:type="spellEnd"/>
          </w:p>
        </w:tc>
        <w:tc>
          <w:tcPr>
            <w:tcW w:w="3192" w:type="dxa"/>
            <w:vAlign w:val="center"/>
            <w:hideMark/>
          </w:tcPr>
          <w:p w14:paraId="3887D12E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ducted by trained members of the review team</w:t>
            </w:r>
          </w:p>
        </w:tc>
        <w:tc>
          <w:tcPr>
            <w:tcW w:w="3803" w:type="dxa"/>
            <w:vAlign w:val="center"/>
            <w:hideMark/>
          </w:tcPr>
          <w:p w14:paraId="4D70A3C2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SH</w:t>
            </w:r>
            <w:proofErr w:type="spellEnd"/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nd free-text terms combined for NICU, parental involvement, FCC/</w:t>
            </w:r>
            <w:proofErr w:type="spellStart"/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ICare</w:t>
            </w:r>
            <w:proofErr w:type="spellEnd"/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and evidence type; timeframe: inception to 20 May 2025; ensures comprehensiveness and reproducibility</w:t>
            </w:r>
          </w:p>
        </w:tc>
      </w:tr>
      <w:tr w:rsidR="006E54DE" w:rsidRPr="006E54DE" w14:paraId="5CE43A35" w14:textId="77777777" w:rsidTr="001511AB">
        <w:trPr>
          <w:tblCellSpacing w:w="15" w:type="dxa"/>
        </w:trPr>
        <w:tc>
          <w:tcPr>
            <w:tcW w:w="1512" w:type="dxa"/>
            <w:vAlign w:val="center"/>
            <w:hideMark/>
          </w:tcPr>
          <w:p w14:paraId="448A52F4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igibility Screening</w:t>
            </w:r>
          </w:p>
        </w:tc>
        <w:tc>
          <w:tcPr>
            <w:tcW w:w="2727" w:type="dxa"/>
            <w:vAlign w:val="center"/>
            <w:hideMark/>
          </w:tcPr>
          <w:p w14:paraId="099D2858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pply predefined inclusion and exclusion criteria</w:t>
            </w:r>
          </w:p>
        </w:tc>
        <w:tc>
          <w:tcPr>
            <w:tcW w:w="3471" w:type="dxa"/>
            <w:vAlign w:val="center"/>
            <w:hideMark/>
          </w:tcPr>
          <w:p w14:paraId="6D21794E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nuscript-defined criteria</w:t>
            </w:r>
          </w:p>
        </w:tc>
        <w:tc>
          <w:tcPr>
            <w:tcW w:w="3192" w:type="dxa"/>
            <w:vAlign w:val="center"/>
            <w:hideMark/>
          </w:tcPr>
          <w:p w14:paraId="38378E29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wo independent reviewers; disagreements resolved by third reviewer</w:t>
            </w:r>
          </w:p>
        </w:tc>
        <w:tc>
          <w:tcPr>
            <w:tcW w:w="3803" w:type="dxa"/>
            <w:vAlign w:val="center"/>
            <w:hideMark/>
          </w:tcPr>
          <w:p w14:paraId="4655993B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nclusion: neonates admitted to NICUs; parental involvement, FCC, or </w:t>
            </w:r>
            <w:proofErr w:type="spellStart"/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ICare</w:t>
            </w:r>
            <w:proofErr w:type="spellEnd"/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; high-level evidence, publications in English or </w:t>
            </w:r>
            <w:proofErr w:type="spellStart"/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inese.Exclusion</w:t>
            </w:r>
            <w:proofErr w:type="spellEnd"/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 duplicate records; articles of the wrong document type; inaccessible full texts; topics not relevant to the study focus.</w:t>
            </w:r>
          </w:p>
        </w:tc>
      </w:tr>
      <w:tr w:rsidR="006E54DE" w:rsidRPr="006E54DE" w14:paraId="1987EC37" w14:textId="77777777" w:rsidTr="001511AB">
        <w:trPr>
          <w:tblCellSpacing w:w="15" w:type="dxa"/>
        </w:trPr>
        <w:tc>
          <w:tcPr>
            <w:tcW w:w="1512" w:type="dxa"/>
            <w:vAlign w:val="center"/>
            <w:hideMark/>
          </w:tcPr>
          <w:p w14:paraId="3A99F1EC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ality Appraisal</w:t>
            </w:r>
          </w:p>
        </w:tc>
        <w:tc>
          <w:tcPr>
            <w:tcW w:w="2727" w:type="dxa"/>
            <w:vAlign w:val="center"/>
            <w:hideMark/>
          </w:tcPr>
          <w:p w14:paraId="3EE2CF70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itical assessment of methodological rigor</w:t>
            </w:r>
          </w:p>
        </w:tc>
        <w:tc>
          <w:tcPr>
            <w:tcW w:w="3471" w:type="dxa"/>
            <w:vAlign w:val="center"/>
            <w:hideMark/>
          </w:tcPr>
          <w:p w14:paraId="1E3CDA53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REE II (guidelines), JBI Checklist (systematic reviews/meta-analyses), JBI Expert Consensus Standards</w:t>
            </w:r>
          </w:p>
        </w:tc>
        <w:tc>
          <w:tcPr>
            <w:tcW w:w="3192" w:type="dxa"/>
            <w:vAlign w:val="center"/>
            <w:hideMark/>
          </w:tcPr>
          <w:p w14:paraId="1F906571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wo independent reviewers; third reviewer adjudicated discrepancies</w:t>
            </w:r>
          </w:p>
        </w:tc>
        <w:tc>
          <w:tcPr>
            <w:tcW w:w="3803" w:type="dxa"/>
            <w:vAlign w:val="center"/>
            <w:hideMark/>
          </w:tcPr>
          <w:p w14:paraId="019057E0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gh-quality studies prioritized; ensures reliability and transparency in synthesis</w:t>
            </w:r>
          </w:p>
        </w:tc>
      </w:tr>
      <w:tr w:rsidR="006E54DE" w:rsidRPr="006E54DE" w14:paraId="620A9139" w14:textId="77777777" w:rsidTr="001511AB">
        <w:trPr>
          <w:tblCellSpacing w:w="15" w:type="dxa"/>
        </w:trPr>
        <w:tc>
          <w:tcPr>
            <w:tcW w:w="1512" w:type="dxa"/>
            <w:vAlign w:val="center"/>
            <w:hideMark/>
          </w:tcPr>
          <w:p w14:paraId="0E7DCA88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ta Extraction</w:t>
            </w:r>
          </w:p>
        </w:tc>
        <w:tc>
          <w:tcPr>
            <w:tcW w:w="2727" w:type="dxa"/>
            <w:vAlign w:val="center"/>
            <w:hideMark/>
          </w:tcPr>
          <w:p w14:paraId="0ACF8C81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andardized collection of study characteristics and outcomes</w:t>
            </w:r>
          </w:p>
        </w:tc>
        <w:tc>
          <w:tcPr>
            <w:tcW w:w="3471" w:type="dxa"/>
            <w:vAlign w:val="center"/>
            <w:hideMark/>
          </w:tcPr>
          <w:p w14:paraId="574DD876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defined extraction form</w:t>
            </w:r>
          </w:p>
        </w:tc>
        <w:tc>
          <w:tcPr>
            <w:tcW w:w="3192" w:type="dxa"/>
            <w:vAlign w:val="center"/>
            <w:hideMark/>
          </w:tcPr>
          <w:p w14:paraId="607613C6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wo independent reviewers; blinded to each other</w:t>
            </w:r>
          </w:p>
        </w:tc>
        <w:tc>
          <w:tcPr>
            <w:tcW w:w="3803" w:type="dxa"/>
            <w:vAlign w:val="center"/>
            <w:hideMark/>
          </w:tcPr>
          <w:p w14:paraId="2CE1807A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tracted: author, year, country, evidence type, study focus, key findings, recommendations</w:t>
            </w:r>
          </w:p>
        </w:tc>
      </w:tr>
      <w:tr w:rsidR="006E54DE" w:rsidRPr="006E54DE" w14:paraId="25998B58" w14:textId="77777777" w:rsidTr="001511AB">
        <w:trPr>
          <w:tblCellSpacing w:w="15" w:type="dxa"/>
        </w:trPr>
        <w:tc>
          <w:tcPr>
            <w:tcW w:w="1512" w:type="dxa"/>
            <w:vAlign w:val="center"/>
            <w:hideMark/>
          </w:tcPr>
          <w:p w14:paraId="4A722DCB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idence Synthesis</w:t>
            </w:r>
          </w:p>
        </w:tc>
        <w:tc>
          <w:tcPr>
            <w:tcW w:w="2727" w:type="dxa"/>
            <w:vAlign w:val="center"/>
            <w:hideMark/>
          </w:tcPr>
          <w:p w14:paraId="1953A8C7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ganize findings into thematic domains</w:t>
            </w:r>
          </w:p>
        </w:tc>
        <w:tc>
          <w:tcPr>
            <w:tcW w:w="3471" w:type="dxa"/>
            <w:vAlign w:val="center"/>
            <w:hideMark/>
          </w:tcPr>
          <w:p w14:paraId="397EA094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matic synthesis</w:t>
            </w:r>
          </w:p>
        </w:tc>
        <w:tc>
          <w:tcPr>
            <w:tcW w:w="3192" w:type="dxa"/>
            <w:vAlign w:val="center"/>
            <w:hideMark/>
          </w:tcPr>
          <w:p w14:paraId="49E30FC7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tire review team</w:t>
            </w:r>
          </w:p>
        </w:tc>
        <w:tc>
          <w:tcPr>
            <w:tcW w:w="3803" w:type="dxa"/>
            <w:vAlign w:val="center"/>
            <w:hideMark/>
          </w:tcPr>
          <w:p w14:paraId="26E1201C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mains: core FCC/</w:t>
            </w:r>
            <w:proofErr w:type="spellStart"/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ICare</w:t>
            </w:r>
            <w:proofErr w:type="spellEnd"/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components, implementation strategies, clinical outcomes, safety, cultural adaptability, ethical considerations, digital health tools; iterative refinement ensures coherence and </w:t>
            </w: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clinical relevance</w:t>
            </w:r>
          </w:p>
        </w:tc>
      </w:tr>
      <w:tr w:rsidR="006E54DE" w:rsidRPr="006E54DE" w14:paraId="55D1E111" w14:textId="77777777" w:rsidTr="001511AB">
        <w:trPr>
          <w:tblCellSpacing w:w="15" w:type="dxa"/>
        </w:trPr>
        <w:tc>
          <w:tcPr>
            <w:tcW w:w="1512" w:type="dxa"/>
            <w:vAlign w:val="center"/>
            <w:hideMark/>
          </w:tcPr>
          <w:p w14:paraId="0E837927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Conflicting Evidence</w:t>
            </w:r>
          </w:p>
        </w:tc>
        <w:tc>
          <w:tcPr>
            <w:tcW w:w="2727" w:type="dxa"/>
            <w:vAlign w:val="center"/>
            <w:hideMark/>
          </w:tcPr>
          <w:p w14:paraId="64CB79E6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olve discrepancies across sources</w:t>
            </w:r>
          </w:p>
        </w:tc>
        <w:tc>
          <w:tcPr>
            <w:tcW w:w="3471" w:type="dxa"/>
            <w:vAlign w:val="center"/>
            <w:hideMark/>
          </w:tcPr>
          <w:p w14:paraId="6D105740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ality prioritization</w:t>
            </w:r>
          </w:p>
        </w:tc>
        <w:tc>
          <w:tcPr>
            <w:tcW w:w="3192" w:type="dxa"/>
            <w:vAlign w:val="center"/>
            <w:hideMark/>
          </w:tcPr>
          <w:p w14:paraId="26F02544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wo independent reviewers; third reviewer resolved disagreements</w:t>
            </w:r>
          </w:p>
        </w:tc>
        <w:tc>
          <w:tcPr>
            <w:tcW w:w="3803" w:type="dxa"/>
            <w:vAlign w:val="center"/>
            <w:hideMark/>
          </w:tcPr>
          <w:p w14:paraId="32B4B8B3" w14:textId="77777777" w:rsid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idence with higher methodological quality, stronger evidence levels, and more recent publication dates prioritized; rationale documented</w:t>
            </w:r>
          </w:p>
          <w:p w14:paraId="65D274A6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E54DE" w:rsidRPr="006E54DE" w14:paraId="257879ED" w14:textId="77777777" w:rsidTr="001511AB">
        <w:trPr>
          <w:tblCellSpacing w:w="15" w:type="dxa"/>
        </w:trPr>
        <w:tc>
          <w:tcPr>
            <w:tcW w:w="1512" w:type="dxa"/>
            <w:vAlign w:val="center"/>
            <w:hideMark/>
          </w:tcPr>
          <w:p w14:paraId="6FB41E11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commendation Development</w:t>
            </w:r>
          </w:p>
        </w:tc>
        <w:tc>
          <w:tcPr>
            <w:tcW w:w="2727" w:type="dxa"/>
            <w:vAlign w:val="center"/>
            <w:hideMark/>
          </w:tcPr>
          <w:p w14:paraId="6BF26AA8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solidate actionable statements from synthesized evidence</w:t>
            </w:r>
          </w:p>
        </w:tc>
        <w:tc>
          <w:tcPr>
            <w:tcW w:w="3471" w:type="dxa"/>
            <w:vAlign w:val="center"/>
            <w:hideMark/>
          </w:tcPr>
          <w:p w14:paraId="4DF2B23B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BI FAME framework (Feasibility, Appropriateness, Meaningfulness, Effectiveness)</w:t>
            </w:r>
          </w:p>
        </w:tc>
        <w:tc>
          <w:tcPr>
            <w:tcW w:w="3192" w:type="dxa"/>
            <w:vAlign w:val="center"/>
            <w:hideMark/>
          </w:tcPr>
          <w:p w14:paraId="72AC5D5E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ructured team discussions</w:t>
            </w:r>
          </w:p>
        </w:tc>
        <w:tc>
          <w:tcPr>
            <w:tcW w:w="3803" w:type="dxa"/>
            <w:vAlign w:val="center"/>
            <w:hideMark/>
          </w:tcPr>
          <w:p w14:paraId="5986DA7B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ach recommendation linked to supporting evidence, graded A (strong) or B (weak); overlapping/redundant recommendations merged to enhance clarity</w:t>
            </w:r>
          </w:p>
        </w:tc>
      </w:tr>
      <w:tr w:rsidR="006E54DE" w:rsidRPr="006E54DE" w14:paraId="4F1BDE18" w14:textId="77777777" w:rsidTr="001511AB">
        <w:trPr>
          <w:tblCellSpacing w:w="15" w:type="dxa"/>
        </w:trPr>
        <w:tc>
          <w:tcPr>
            <w:tcW w:w="1512" w:type="dxa"/>
            <w:tcBorders>
              <w:bottom w:val="single" w:sz="4" w:space="0" w:color="auto"/>
            </w:tcBorders>
            <w:vAlign w:val="center"/>
            <w:hideMark/>
          </w:tcPr>
          <w:p w14:paraId="19EA3964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ansparency &amp; Traceability</w:t>
            </w:r>
          </w:p>
        </w:tc>
        <w:tc>
          <w:tcPr>
            <w:tcW w:w="2727" w:type="dxa"/>
            <w:tcBorders>
              <w:bottom w:val="single" w:sz="4" w:space="0" w:color="auto"/>
            </w:tcBorders>
            <w:vAlign w:val="center"/>
            <w:hideMark/>
          </w:tcPr>
          <w:p w14:paraId="49A85EF6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cument all methodological steps</w:t>
            </w:r>
          </w:p>
        </w:tc>
        <w:tc>
          <w:tcPr>
            <w:tcW w:w="3471" w:type="dxa"/>
            <w:tcBorders>
              <w:bottom w:val="single" w:sz="4" w:space="0" w:color="auto"/>
            </w:tcBorders>
            <w:vAlign w:val="center"/>
            <w:hideMark/>
          </w:tcPr>
          <w:p w14:paraId="5B4FCE98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pplementary table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  <w:hideMark/>
          </w:tcPr>
          <w:p w14:paraId="1FB58526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tire review team</w:t>
            </w:r>
          </w:p>
        </w:tc>
        <w:tc>
          <w:tcPr>
            <w:tcW w:w="3803" w:type="dxa"/>
            <w:tcBorders>
              <w:bottom w:val="single" w:sz="4" w:space="0" w:color="auto"/>
            </w:tcBorders>
            <w:vAlign w:val="center"/>
            <w:hideMark/>
          </w:tcPr>
          <w:p w14:paraId="11C1B3D0" w14:textId="77777777" w:rsidR="006E54DE" w:rsidRPr="006E54DE" w:rsidRDefault="006E54DE" w:rsidP="00E21C05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54D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vides reproducibility and transparency for the scientific community; traceability from evidence identification → appraisal → synthesis → final recommendations</w:t>
            </w:r>
          </w:p>
        </w:tc>
      </w:tr>
    </w:tbl>
    <w:p w14:paraId="2C78C288" w14:textId="77777777" w:rsidR="00D53BB6" w:rsidRDefault="00D53BB6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616A29F8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5E9A9168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4136479B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2FFC48A0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140D10D2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5D69CBB3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4562260F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7933BEDC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6B55B090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6CDAA76E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5331E7B1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538493CF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1FE18659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546FE0EE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330B9535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51976062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7F849F4F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7B90019C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58B56955" w14:textId="77777777" w:rsidR="00E1511F" w:rsidRDefault="00E1511F" w:rsidP="00E1511F">
      <w:pPr>
        <w:tabs>
          <w:tab w:val="left" w:pos="3370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2 </w:t>
      </w:r>
      <w:r>
        <w:rPr>
          <w:rFonts w:ascii="Times New Roman" w:hAnsi="Times New Roman" w:cs="Times New Roman"/>
          <w:sz w:val="28"/>
          <w:szCs w:val="28"/>
        </w:rPr>
        <w:t>Methodological quality evaluation results of systematic review</w:t>
      </w:r>
    </w:p>
    <w:tbl>
      <w:tblPr>
        <w:tblStyle w:val="TableGrid"/>
        <w:tblW w:w="1308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694"/>
        <w:gridCol w:w="817"/>
        <w:gridCol w:w="816"/>
        <w:gridCol w:w="816"/>
        <w:gridCol w:w="976"/>
        <w:gridCol w:w="816"/>
        <w:gridCol w:w="976"/>
        <w:gridCol w:w="945"/>
        <w:gridCol w:w="815"/>
        <w:gridCol w:w="815"/>
        <w:gridCol w:w="828"/>
        <w:gridCol w:w="1032"/>
      </w:tblGrid>
      <w:tr w:rsidR="00E1511F" w14:paraId="2CB0A55E" w14:textId="77777777" w:rsidTr="00FF3888">
        <w:tc>
          <w:tcPr>
            <w:tcW w:w="2835" w:type="dxa"/>
            <w:vMerge w:val="restart"/>
            <w:tcBorders>
              <w:right w:val="nil"/>
            </w:tcBorders>
            <w:vAlign w:val="center"/>
          </w:tcPr>
          <w:p w14:paraId="4296B580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atic review</w:t>
            </w:r>
          </w:p>
        </w:tc>
        <w:tc>
          <w:tcPr>
            <w:tcW w:w="9219" w:type="dxa"/>
            <w:gridSpan w:val="11"/>
            <w:tcBorders>
              <w:left w:val="nil"/>
              <w:right w:val="nil"/>
            </w:tcBorders>
            <w:vAlign w:val="center"/>
          </w:tcPr>
          <w:p w14:paraId="2ABDBE40" w14:textId="77777777" w:rsidR="00E1511F" w:rsidRDefault="00E1511F" w:rsidP="00FF3888">
            <w:pPr>
              <w:tabs>
                <w:tab w:val="left" w:pos="33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luation entry</w:t>
            </w:r>
          </w:p>
        </w:tc>
        <w:tc>
          <w:tcPr>
            <w:tcW w:w="1032" w:type="dxa"/>
            <w:tcBorders>
              <w:left w:val="nil"/>
            </w:tcBorders>
            <w:vAlign w:val="center"/>
          </w:tcPr>
          <w:p w14:paraId="4C38736B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verall quality </w:t>
            </w:r>
          </w:p>
        </w:tc>
      </w:tr>
      <w:tr w:rsidR="00E1511F" w14:paraId="33542BF3" w14:textId="77777777" w:rsidTr="00FF3888">
        <w:tc>
          <w:tcPr>
            <w:tcW w:w="283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FC4C44B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AB2D1E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sz w:val="24"/>
                <w:szCs w:val="24"/>
              </w:rPr>
              <w:t>①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EE9064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sz w:val="24"/>
                <w:szCs w:val="24"/>
              </w:rPr>
              <w:t>②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264AE2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sz w:val="24"/>
                <w:szCs w:val="24"/>
              </w:rPr>
              <w:t>③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1391E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sz w:val="24"/>
                <w:szCs w:val="24"/>
              </w:rPr>
              <w:t>④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D1F20F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sz w:val="24"/>
                <w:szCs w:val="24"/>
              </w:rPr>
              <w:t>⑤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4015C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sz w:val="24"/>
                <w:szCs w:val="24"/>
              </w:rPr>
              <w:t>⑥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90FF9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sz w:val="24"/>
                <w:szCs w:val="24"/>
              </w:rPr>
              <w:t>⑦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AAEEF8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sz w:val="24"/>
                <w:szCs w:val="24"/>
              </w:rPr>
              <w:t>⑧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9E7E21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sz w:val="24"/>
                <w:szCs w:val="24"/>
              </w:rPr>
              <w:t>⑨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599042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sz w:val="24"/>
                <w:szCs w:val="24"/>
              </w:rPr>
              <w:t>⑩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FFE667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38090640"/>
            <w:r>
              <w:rPr>
                <w:rFonts w:ascii="Cambria Math" w:hAnsi="Cambria Math" w:cs="Cambria Math"/>
                <w:sz w:val="24"/>
                <w:szCs w:val="24"/>
              </w:rPr>
              <w:t>⑪</w:t>
            </w:r>
            <w:bookmarkEnd w:id="1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36E09F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11F" w14:paraId="158CB356" w14:textId="77777777" w:rsidTr="00FF3888">
        <w:tc>
          <w:tcPr>
            <w:tcW w:w="2835" w:type="dxa"/>
            <w:tcBorders>
              <w:bottom w:val="nil"/>
              <w:right w:val="nil"/>
            </w:tcBorders>
            <w:vAlign w:val="center"/>
          </w:tcPr>
          <w:p w14:paraId="3F26CA3E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2" w:name="_Hlk138262878"/>
            <w:proofErr w:type="gram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ellizzi  et al.</w:t>
            </w:r>
            <w:proofErr w:type="gramEnd"/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  <w:vAlign w:val="center"/>
          </w:tcPr>
          <w:p w14:paraId="4E297282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vAlign w:val="center"/>
          </w:tcPr>
          <w:p w14:paraId="271AB1BB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7" w:type="dxa"/>
            <w:tcBorders>
              <w:left w:val="nil"/>
              <w:bottom w:val="nil"/>
              <w:right w:val="nil"/>
            </w:tcBorders>
            <w:vAlign w:val="center"/>
          </w:tcPr>
          <w:p w14:paraId="462117DE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vAlign w:val="center"/>
          </w:tcPr>
          <w:p w14:paraId="7E9D7DAE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vAlign w:val="center"/>
          </w:tcPr>
          <w:p w14:paraId="7AEB7AD6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vAlign w:val="center"/>
          </w:tcPr>
          <w:p w14:paraId="36D4630C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vAlign w:val="center"/>
          </w:tcPr>
          <w:p w14:paraId="0CE88E37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vAlign w:val="center"/>
          </w:tcPr>
          <w:p w14:paraId="50A49910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vAlign w:val="center"/>
          </w:tcPr>
          <w:p w14:paraId="5590E6C8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vAlign w:val="center"/>
          </w:tcPr>
          <w:p w14:paraId="32F27D0B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vAlign w:val="center"/>
          </w:tcPr>
          <w:p w14:paraId="1BB3E88A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32" w:type="dxa"/>
            <w:tcBorders>
              <w:left w:val="nil"/>
              <w:bottom w:val="nil"/>
            </w:tcBorders>
            <w:vAlign w:val="center"/>
          </w:tcPr>
          <w:p w14:paraId="5FECABEE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 </w:t>
            </w:r>
          </w:p>
        </w:tc>
      </w:tr>
      <w:tr w:rsidR="00E1511F" w14:paraId="58FE011E" w14:textId="77777777" w:rsidTr="00FF388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51C8B6F8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iupitu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Plath et al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21EF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9F80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A487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9D45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2BD2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E344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8897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B703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C3BB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CE61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1303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vAlign w:val="center"/>
          </w:tcPr>
          <w:p w14:paraId="42B947A3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 </w:t>
            </w:r>
          </w:p>
        </w:tc>
      </w:tr>
      <w:tr w:rsidR="00E1511F" w14:paraId="070BC9D2" w14:textId="77777777" w:rsidTr="00FF388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237DD1F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l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glio et al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9494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B80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8CBC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E31C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88B5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51F0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10EC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F212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6931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4FAB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4F48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vAlign w:val="center"/>
          </w:tcPr>
          <w:p w14:paraId="46FA2FE2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 </w:t>
            </w:r>
          </w:p>
        </w:tc>
      </w:tr>
      <w:tr w:rsidR="00E1511F" w14:paraId="29CED29E" w14:textId="77777777" w:rsidTr="00FF388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6A4A3329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ng et al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9CB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C745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55EB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E685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6777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107B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06C4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5D00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B3FF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2629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DBB8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vAlign w:val="center"/>
          </w:tcPr>
          <w:p w14:paraId="21D6001B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E1511F" w14:paraId="131EF5C1" w14:textId="77777777" w:rsidTr="00FF388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7E72C3D2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l et al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59FC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D46B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C55F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7F56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FE6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82E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8414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0E621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6B49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AD8E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F8DB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vAlign w:val="center"/>
          </w:tcPr>
          <w:p w14:paraId="345A9BF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</w:tr>
      <w:tr w:rsidR="00E1511F" w14:paraId="105CFAEA" w14:textId="77777777" w:rsidTr="00FF388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25C6B379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Kocakabak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et al.</w:t>
            </w:r>
            <w:proofErr w:type="gram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F1F0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5AE0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49A5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2BF6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614B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6DD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7541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FA68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3FAC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85CC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B48E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vAlign w:val="center"/>
          </w:tcPr>
          <w:p w14:paraId="4389966F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E1511F" w14:paraId="2AF369D7" w14:textId="77777777" w:rsidTr="00FF388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5A12ADA3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utahyalioglu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et al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1CC2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1073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DAA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02F3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17E5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6A16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82D1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67EF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3E1F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26AB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4E41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vAlign w:val="center"/>
          </w:tcPr>
          <w:p w14:paraId="5D5BEF2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E1511F" w14:paraId="7B89C2BC" w14:textId="77777777" w:rsidTr="00FF388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57302470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llaghan et al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B387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2FE4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FC65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7BDE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D0EF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A4023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33F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505E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0FB9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036C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308E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vAlign w:val="center"/>
          </w:tcPr>
          <w:p w14:paraId="0FA9AE20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E1511F" w14:paraId="2D5F9FB2" w14:textId="77777777" w:rsidTr="00FF388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6F00A094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gers et al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3864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1A17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9BF4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B0EF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C419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D5EA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3BF7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30EC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9E6E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D3DA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2FA1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vAlign w:val="center"/>
          </w:tcPr>
          <w:p w14:paraId="366720BC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1511F" w14:paraId="69317FC4" w14:textId="77777777" w:rsidTr="00FF388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487E2982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rnes et al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42C2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E0D8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AC8B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FD75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2462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983E5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95D2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8AE2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C1AA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6E1F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9386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vAlign w:val="center"/>
          </w:tcPr>
          <w:p w14:paraId="140043B0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1511F" w14:paraId="2A0898B6" w14:textId="77777777" w:rsidTr="00FF388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2AFF7153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elds et al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3EF1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6975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9967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CD79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789E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212F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F578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DDE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A511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3A17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780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vAlign w:val="center"/>
          </w:tcPr>
          <w:p w14:paraId="0D0C403A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1511F" w14:paraId="2C2CD870" w14:textId="77777777" w:rsidTr="00FF388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26D734F7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u et al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C013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524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0CB1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CF65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4183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270A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8C6A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99EB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BD49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8F76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519A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vAlign w:val="center"/>
          </w:tcPr>
          <w:p w14:paraId="3963291C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1511F" w14:paraId="265CE0BE" w14:textId="77777777" w:rsidTr="00FF388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4F7807A5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 Veenendaal et al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1F4E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CF6C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4524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46EE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CB90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2882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CADB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2646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28DE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9388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9BCE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vAlign w:val="center"/>
          </w:tcPr>
          <w:p w14:paraId="5178E7AE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1511F" w14:paraId="464CBC10" w14:textId="77777777" w:rsidTr="00FF388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5426AD64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 et al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C365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F360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831E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D631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C36F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448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BD27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3322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93E2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0D09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DFA3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vAlign w:val="center"/>
          </w:tcPr>
          <w:p w14:paraId="55DE2560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E1511F" w14:paraId="4DB82740" w14:textId="77777777" w:rsidTr="00FF388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08D78E6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odgson et al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B28E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CBF3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055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A3B0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8E27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2159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0922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20DD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8B04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CBEF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3B22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vAlign w:val="center"/>
          </w:tcPr>
          <w:p w14:paraId="1A1C60BE" w14:textId="77777777" w:rsidR="00E1511F" w:rsidRDefault="00E1511F" w:rsidP="00FF3888">
            <w:pPr>
              <w:tabs>
                <w:tab w:val="left" w:pos="33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</w:tbl>
    <w:bookmarkEnd w:id="2"/>
    <w:p w14:paraId="2CC68E01" w14:textId="77777777" w:rsidR="00E1511F" w:rsidRDefault="00E1511F" w:rsidP="00E1511F">
      <w:pPr>
        <w:tabs>
          <w:tab w:val="left" w:pos="3370"/>
        </w:tabs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Note: </w:t>
      </w:r>
      <w:r>
        <w:rPr>
          <w:rFonts w:ascii="Cambria Math" w:eastAsia="SimSun" w:hAnsi="Cambria Math" w:cs="Cambria Math"/>
          <w:sz w:val="24"/>
          <w:szCs w:val="24"/>
        </w:rPr>
        <w:t>①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Is the review question clearly and explicitly </w:t>
      </w:r>
      <w:proofErr w:type="gramStart"/>
      <w:r>
        <w:rPr>
          <w:rFonts w:ascii="Times New Roman Regular" w:hAnsi="Times New Roman Regular" w:cs="Times New Roman Regular"/>
          <w:sz w:val="24"/>
          <w:szCs w:val="24"/>
        </w:rPr>
        <w:t>stated?</w:t>
      </w:r>
      <w:r>
        <w:rPr>
          <w:rFonts w:ascii="Cambria Math" w:eastAsia="SimSun" w:hAnsi="Cambria Math" w:cs="Cambria Math"/>
          <w:sz w:val="24"/>
          <w:szCs w:val="24"/>
        </w:rPr>
        <w:t>②</w:t>
      </w:r>
      <w:proofErr w:type="gramEnd"/>
      <w:r>
        <w:rPr>
          <w:rFonts w:ascii="Times New Roman Regular" w:hAnsi="Times New Roman Regular" w:cs="Times New Roman Regular"/>
          <w:sz w:val="24"/>
          <w:szCs w:val="24"/>
        </w:rPr>
        <w:t xml:space="preserve"> Were the inclusion criteria appropriate for the review question? </w:t>
      </w:r>
      <w:r>
        <w:rPr>
          <w:rFonts w:ascii="Cambria Math" w:eastAsia="SimSun" w:hAnsi="Cambria Math" w:cs="Cambria Math"/>
          <w:sz w:val="24"/>
          <w:szCs w:val="24"/>
        </w:rPr>
        <w:t>③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Was </w:t>
      </w:r>
      <w:r>
        <w:rPr>
          <w:rFonts w:ascii="Times New Roman Regular" w:hAnsi="Times New Roman Regular" w:cs="Times New Roman Regular"/>
          <w:sz w:val="24"/>
          <w:szCs w:val="24"/>
        </w:rPr>
        <w:lastRenderedPageBreak/>
        <w:t xml:space="preserve">the search strategy appropriate? </w:t>
      </w:r>
      <w:r>
        <w:rPr>
          <w:rFonts w:ascii="Cambria Math" w:eastAsia="SimSun" w:hAnsi="Cambria Math" w:cs="Cambria Math"/>
          <w:sz w:val="24"/>
          <w:szCs w:val="24"/>
        </w:rPr>
        <w:t>④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Were the sources and resources used to search for studies adequate?</w:t>
      </w:r>
      <w:r>
        <w:rPr>
          <w:rFonts w:ascii="Times New Roman Regular" w:eastAsia="SimSun" w:hAnsi="Times New Roman Regular" w:cs="Times New Roman Regular"/>
          <w:sz w:val="24"/>
          <w:szCs w:val="24"/>
        </w:rPr>
        <w:t xml:space="preserve"> </w:t>
      </w:r>
      <w:r>
        <w:rPr>
          <w:rFonts w:ascii="Cambria Math" w:eastAsia="SimSun" w:hAnsi="Cambria Math" w:cs="Cambria Math"/>
          <w:sz w:val="24"/>
          <w:szCs w:val="24"/>
        </w:rPr>
        <w:t>⑤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Were the criteria for appraising studies appropriate? </w:t>
      </w:r>
      <w:r>
        <w:rPr>
          <w:rFonts w:ascii="Cambria Math" w:eastAsia="SimSun" w:hAnsi="Cambria Math" w:cs="Cambria Math"/>
          <w:sz w:val="24"/>
          <w:szCs w:val="24"/>
        </w:rPr>
        <w:t>⑥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Was critical appraisal conducted by two or more reviewers independently? </w:t>
      </w:r>
      <w:r>
        <w:rPr>
          <w:rFonts w:ascii="Cambria Math" w:eastAsia="SimSun" w:hAnsi="Cambria Math" w:cs="Cambria Math"/>
          <w:sz w:val="24"/>
          <w:szCs w:val="24"/>
        </w:rPr>
        <w:t>⑦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Were </w:t>
      </w:r>
      <w:proofErr w:type="gramStart"/>
      <w:r>
        <w:rPr>
          <w:rFonts w:ascii="Times New Roman Regular" w:hAnsi="Times New Roman Regular" w:cs="Times New Roman Regular"/>
          <w:sz w:val="24"/>
          <w:szCs w:val="24"/>
        </w:rPr>
        <w:t>there</w:t>
      </w:r>
      <w:proofErr w:type="gramEnd"/>
      <w:r>
        <w:rPr>
          <w:rFonts w:ascii="Times New Roman Regular" w:hAnsi="Times New Roman Regular" w:cs="Times New Roman Regular"/>
          <w:sz w:val="24"/>
          <w:szCs w:val="24"/>
        </w:rPr>
        <w:t xml:space="preserve"> methods to minimize errors in data extraction? </w:t>
      </w:r>
      <w:r>
        <w:rPr>
          <w:rFonts w:ascii="Cambria Math" w:eastAsia="SimSun" w:hAnsi="Cambria Math" w:cs="Cambria Math"/>
          <w:sz w:val="24"/>
          <w:szCs w:val="24"/>
        </w:rPr>
        <w:t>⑧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Were the methods used to combine studies </w:t>
      </w:r>
      <w:proofErr w:type="gramStart"/>
      <w:r>
        <w:rPr>
          <w:rFonts w:ascii="Times New Roman Regular" w:hAnsi="Times New Roman Regular" w:cs="Times New Roman Regular"/>
          <w:sz w:val="24"/>
          <w:szCs w:val="24"/>
        </w:rPr>
        <w:t>appropriate?</w:t>
      </w:r>
      <w:r>
        <w:rPr>
          <w:rFonts w:ascii="Cambria Math" w:eastAsia="SimSun" w:hAnsi="Cambria Math" w:cs="Cambria Math"/>
          <w:sz w:val="24"/>
          <w:szCs w:val="24"/>
        </w:rPr>
        <w:t>⑨</w:t>
      </w:r>
      <w:proofErr w:type="gramEnd"/>
      <w:r>
        <w:rPr>
          <w:rFonts w:ascii="Times New Roman Regular" w:eastAsia="SimSun" w:hAnsi="Times New Roman Regular" w:cs="Times New Roman Regular"/>
          <w:sz w:val="24"/>
          <w:szCs w:val="24"/>
        </w:rPr>
        <w:t xml:space="preserve"> Was the likelihood of publication bias assessed?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 </w:t>
      </w:r>
      <w:proofErr w:type="gramStart"/>
      <w:r>
        <w:rPr>
          <w:rFonts w:ascii="Cambria Math" w:eastAsia="SimSun" w:hAnsi="Cambria Math" w:cs="Cambria Math"/>
          <w:sz w:val="24"/>
          <w:szCs w:val="24"/>
        </w:rPr>
        <w:t>⑩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 Were</w:t>
      </w:r>
      <w:proofErr w:type="gramEnd"/>
      <w:r>
        <w:rPr>
          <w:rFonts w:ascii="Times New Roman Regular" w:hAnsi="Times New Roman Regular" w:cs="Times New Roman Regular"/>
          <w:sz w:val="24"/>
          <w:szCs w:val="24"/>
        </w:rPr>
        <w:t xml:space="preserve"> recommendations for policy and/or practice supported by the reported </w:t>
      </w:r>
      <w:proofErr w:type="gramStart"/>
      <w:r>
        <w:rPr>
          <w:rFonts w:ascii="Times New Roman Regular" w:hAnsi="Times New Roman Regular" w:cs="Times New Roman Regular"/>
          <w:sz w:val="24"/>
          <w:szCs w:val="24"/>
        </w:rPr>
        <w:t>data?</w:t>
      </w:r>
      <w:r>
        <w:rPr>
          <w:rFonts w:ascii="Cambria Math" w:hAnsi="Cambria Math" w:cs="Cambria Math"/>
          <w:sz w:val="24"/>
          <w:szCs w:val="24"/>
        </w:rPr>
        <w:t>⑪</w:t>
      </w:r>
      <w:proofErr w:type="gramEnd"/>
      <w:r>
        <w:rPr>
          <w:rFonts w:ascii="Times New Roman Regular" w:hAnsi="Times New Roman Regular" w:cs="Times New Roman Regular"/>
          <w:sz w:val="24"/>
          <w:szCs w:val="24"/>
        </w:rPr>
        <w:t>Were the specific directives for new research appropriate?</w:t>
      </w:r>
    </w:p>
    <w:p w14:paraId="58428857" w14:textId="77777777" w:rsidR="00E1511F" w:rsidRDefault="00E1511F" w:rsidP="00E1511F">
      <w:pPr>
        <w:rPr>
          <w:rFonts w:ascii="Times New Roman Regular" w:hAnsi="Times New Roman Regular" w:cs="Times New Roman Regular"/>
          <w:color w:val="000000" w:themeColor="text1"/>
          <w:sz w:val="24"/>
          <w:szCs w:val="24"/>
        </w:rPr>
      </w:pPr>
    </w:p>
    <w:p w14:paraId="0B75527E" w14:textId="77777777" w:rsidR="00E1511F" w:rsidRDefault="00E1511F" w:rsidP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013EF6B3" w14:textId="77777777" w:rsidR="00E1511F" w:rsidRDefault="00E1511F" w:rsidP="00E1511F">
      <w:pPr>
        <w:tabs>
          <w:tab w:val="left" w:pos="337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78AE57A" w14:textId="77777777" w:rsidR="00E1511F" w:rsidRPr="00E1511F" w:rsidRDefault="00E1511F" w:rsidP="00E1511F">
      <w:pPr>
        <w:tabs>
          <w:tab w:val="left" w:pos="3370"/>
        </w:tabs>
        <w:jc w:val="center"/>
        <w:rPr>
          <w:rFonts w:ascii="Times New Roman" w:hAnsi="Times New Roman" w:cs="Times New Roman"/>
          <w:sz w:val="28"/>
          <w:szCs w:val="28"/>
        </w:rPr>
      </w:pPr>
      <w:r w:rsidRPr="00E1511F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3 </w:t>
      </w:r>
      <w:r w:rsidRPr="00E1511F">
        <w:rPr>
          <w:rFonts w:ascii="Times New Roman" w:hAnsi="Times New Roman" w:cs="Times New Roman"/>
          <w:sz w:val="28"/>
          <w:szCs w:val="28"/>
        </w:rPr>
        <w:t>Methodological quality evaluation of expert consensus</w:t>
      </w:r>
    </w:p>
    <w:tbl>
      <w:tblPr>
        <w:tblStyle w:val="TableGrid"/>
        <w:tblW w:w="1237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134"/>
        <w:gridCol w:w="1134"/>
        <w:gridCol w:w="1134"/>
        <w:gridCol w:w="1134"/>
        <w:gridCol w:w="1134"/>
        <w:gridCol w:w="1134"/>
        <w:gridCol w:w="1772"/>
      </w:tblGrid>
      <w:tr w:rsidR="00E1511F" w14:paraId="3188FC15" w14:textId="77777777" w:rsidTr="00FF3888">
        <w:trPr>
          <w:jc w:val="center"/>
        </w:trPr>
        <w:tc>
          <w:tcPr>
            <w:tcW w:w="3794" w:type="dxa"/>
            <w:vMerge w:val="restart"/>
            <w:tcBorders>
              <w:right w:val="nil"/>
            </w:tcBorders>
            <w:vAlign w:val="center"/>
          </w:tcPr>
          <w:p w14:paraId="569258DB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xpert consensus</w:t>
            </w:r>
          </w:p>
        </w:tc>
        <w:tc>
          <w:tcPr>
            <w:tcW w:w="6804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679F34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valuation entry</w:t>
            </w:r>
          </w:p>
        </w:tc>
        <w:tc>
          <w:tcPr>
            <w:tcW w:w="1772" w:type="dxa"/>
            <w:vMerge w:val="restart"/>
            <w:tcBorders>
              <w:left w:val="nil"/>
            </w:tcBorders>
            <w:vAlign w:val="center"/>
          </w:tcPr>
          <w:p w14:paraId="6D5358F7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verall quality</w:t>
            </w:r>
          </w:p>
        </w:tc>
      </w:tr>
      <w:tr w:rsidR="00E1511F" w14:paraId="1130BF47" w14:textId="77777777" w:rsidTr="00FF3888">
        <w:trPr>
          <w:jc w:val="center"/>
        </w:trPr>
        <w:tc>
          <w:tcPr>
            <w:tcW w:w="379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F3B914F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42822D" w14:textId="77777777" w:rsidR="00E1511F" w:rsidRDefault="00E1511F" w:rsidP="00FF3888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3504"/>
              </w:tabs>
              <w:ind w:firstLineChars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88E991" w14:textId="77777777" w:rsidR="00E1511F" w:rsidRDefault="00E1511F" w:rsidP="00FF3888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3504"/>
              </w:tabs>
              <w:ind w:firstLineChars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524C3" w14:textId="77777777" w:rsidR="00E1511F" w:rsidRDefault="00E1511F" w:rsidP="00FF3888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3504"/>
              </w:tabs>
              <w:ind w:firstLineChars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101273" w14:textId="77777777" w:rsidR="00E1511F" w:rsidRDefault="00E1511F" w:rsidP="00FF3888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3504"/>
              </w:tabs>
              <w:ind w:firstLineChars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A095CD" w14:textId="77777777" w:rsidR="00E1511F" w:rsidRDefault="00E1511F" w:rsidP="00FF3888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3504"/>
              </w:tabs>
              <w:ind w:firstLineChars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9FB302" w14:textId="77777777" w:rsidR="00E1511F" w:rsidRDefault="00E1511F" w:rsidP="00FF3888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3504"/>
              </w:tabs>
              <w:ind w:firstLineChars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CA35641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E1511F" w14:paraId="276A0BE5" w14:textId="77777777" w:rsidTr="00FF3888">
        <w:trPr>
          <w:jc w:val="center"/>
        </w:trPr>
        <w:tc>
          <w:tcPr>
            <w:tcW w:w="3794" w:type="dxa"/>
            <w:tcBorders>
              <w:bottom w:val="nil"/>
              <w:right w:val="nil"/>
            </w:tcBorders>
            <w:vAlign w:val="center"/>
          </w:tcPr>
          <w:p w14:paraId="1626BB19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raig et al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6E45950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1434AD8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D9B392D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6ED6516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C4BF302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8B64A7F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72" w:type="dxa"/>
            <w:tcBorders>
              <w:left w:val="nil"/>
              <w:bottom w:val="nil"/>
            </w:tcBorders>
            <w:vAlign w:val="center"/>
          </w:tcPr>
          <w:p w14:paraId="6454E1DF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igh</w:t>
            </w:r>
          </w:p>
        </w:tc>
      </w:tr>
      <w:tr w:rsidR="00E1511F" w14:paraId="24E5B3E7" w14:textId="77777777" w:rsidTr="00FF3888">
        <w:trPr>
          <w:jc w:val="center"/>
        </w:trPr>
        <w:tc>
          <w:tcPr>
            <w:tcW w:w="3794" w:type="dxa"/>
            <w:tcBorders>
              <w:top w:val="nil"/>
              <w:bottom w:val="nil"/>
              <w:right w:val="nil"/>
            </w:tcBorders>
            <w:vAlign w:val="center"/>
          </w:tcPr>
          <w:p w14:paraId="2A57088A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al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,Ryan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6062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9007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4320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C94A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EB3B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1DFB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  <w:vAlign w:val="center"/>
          </w:tcPr>
          <w:p w14:paraId="74B0276F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igh</w:t>
            </w:r>
          </w:p>
        </w:tc>
      </w:tr>
      <w:tr w:rsidR="00E1511F" w14:paraId="616EE301" w14:textId="77777777" w:rsidTr="00FF3888">
        <w:trPr>
          <w:jc w:val="center"/>
        </w:trPr>
        <w:tc>
          <w:tcPr>
            <w:tcW w:w="3794" w:type="dxa"/>
            <w:tcBorders>
              <w:top w:val="nil"/>
              <w:bottom w:val="nil"/>
              <w:right w:val="nil"/>
            </w:tcBorders>
            <w:vAlign w:val="center"/>
          </w:tcPr>
          <w:p w14:paraId="1B337206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ynan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et 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0023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FBC8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02EA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D45B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25896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4ECD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  <w:vAlign w:val="center"/>
          </w:tcPr>
          <w:p w14:paraId="02250649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igh</w:t>
            </w:r>
          </w:p>
        </w:tc>
      </w:tr>
      <w:tr w:rsidR="00E1511F" w14:paraId="28592DF4" w14:textId="77777777" w:rsidTr="00FF3888">
        <w:trPr>
          <w:jc w:val="center"/>
        </w:trPr>
        <w:tc>
          <w:tcPr>
            <w:tcW w:w="3794" w:type="dxa"/>
            <w:tcBorders>
              <w:top w:val="nil"/>
              <w:right w:val="nil"/>
            </w:tcBorders>
            <w:vAlign w:val="center"/>
          </w:tcPr>
          <w:p w14:paraId="760777F3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al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,Cross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t al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791AD46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AB123FB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8BE2DF4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2F58DFC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154B3B2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97E8184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72" w:type="dxa"/>
            <w:tcBorders>
              <w:top w:val="nil"/>
              <w:left w:val="nil"/>
            </w:tcBorders>
            <w:vAlign w:val="center"/>
          </w:tcPr>
          <w:p w14:paraId="153B8B3C" w14:textId="77777777" w:rsidR="00E1511F" w:rsidRDefault="00E1511F" w:rsidP="00FF3888">
            <w:pPr>
              <w:widowControl/>
              <w:tabs>
                <w:tab w:val="left" w:pos="3504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igh</w:t>
            </w:r>
          </w:p>
        </w:tc>
      </w:tr>
    </w:tbl>
    <w:p w14:paraId="0044A31D" w14:textId="77777777" w:rsidR="00E1511F" w:rsidRDefault="00E1511F" w:rsidP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SimSun" w:eastAsia="SimSun" w:hAnsi="SimSun" w:cs="SimSun" w:hint="eastAsia"/>
          <w:sz w:val="24"/>
          <w:szCs w:val="24"/>
        </w:rPr>
        <w:t>①</w:t>
      </w:r>
      <w:r>
        <w:rPr>
          <w:rFonts w:ascii="Times New Roman" w:hAnsi="Times New Roman" w:cs="Times New Roman"/>
          <w:sz w:val="24"/>
          <w:szCs w:val="24"/>
        </w:rPr>
        <w:t xml:space="preserve"> Is the source of the opinion clearly stated?</w:t>
      </w:r>
      <w:r>
        <w:rPr>
          <w:rFonts w:ascii="SimSun" w:eastAsia="SimSun" w:hAnsi="SimSun" w:cs="SimSun" w:hint="eastAsia"/>
          <w:sz w:val="24"/>
          <w:szCs w:val="24"/>
        </w:rPr>
        <w:t>②</w:t>
      </w:r>
      <w:r>
        <w:rPr>
          <w:rFonts w:ascii="Times New Roman" w:hAnsi="Times New Roman" w:cs="Times New Roman"/>
          <w:sz w:val="24"/>
          <w:szCs w:val="24"/>
        </w:rPr>
        <w:t xml:space="preserve"> Are the opinions from influential experts in the field? </w:t>
      </w:r>
      <w:r>
        <w:rPr>
          <w:rFonts w:ascii="SimSun" w:eastAsia="SimSun" w:hAnsi="SimSun" w:cs="SimSun" w:hint="eastAsia"/>
          <w:sz w:val="24"/>
          <w:szCs w:val="24"/>
        </w:rPr>
        <w:t>③</w:t>
      </w:r>
      <w:r>
        <w:rPr>
          <w:rFonts w:ascii="Times New Roman" w:hAnsi="Times New Roman" w:cs="Times New Roman"/>
          <w:sz w:val="24"/>
          <w:szCs w:val="24"/>
        </w:rPr>
        <w:t xml:space="preserve">Are the opinions presented centered on the interests of the people involved in the study? </w:t>
      </w:r>
      <w:r>
        <w:rPr>
          <w:rFonts w:ascii="SimSun" w:eastAsia="SimSun" w:hAnsi="SimSun" w:cs="SimSun" w:hint="eastAsia"/>
          <w:sz w:val="24"/>
          <w:szCs w:val="24"/>
        </w:rPr>
        <w:t>④</w:t>
      </w:r>
      <w:r>
        <w:rPr>
          <w:rFonts w:ascii="Times New Roman" w:hAnsi="Times New Roman" w:cs="Times New Roman"/>
          <w:sz w:val="24"/>
          <w:szCs w:val="24"/>
        </w:rPr>
        <w:t xml:space="preserve">Is the stated conclusion based on the results of the analysis? Are opinions expressed logically? </w:t>
      </w:r>
      <w:r>
        <w:rPr>
          <w:rFonts w:ascii="SimSun" w:eastAsia="SimSun" w:hAnsi="SimSun" w:cs="SimSun" w:hint="eastAsia"/>
          <w:sz w:val="24"/>
          <w:szCs w:val="24"/>
        </w:rPr>
        <w:t>⑤</w:t>
      </w:r>
      <w:r>
        <w:rPr>
          <w:rFonts w:ascii="Times New Roman" w:hAnsi="Times New Roman" w:cs="Times New Roman"/>
          <w:sz w:val="24"/>
          <w:szCs w:val="24"/>
        </w:rPr>
        <w:t xml:space="preserve"> Whether to refer to other existing literature? </w:t>
      </w:r>
      <w:r>
        <w:rPr>
          <w:rFonts w:ascii="SimSun" w:eastAsia="SimSun" w:hAnsi="SimSun" w:cs="SimSun" w:hint="eastAsia"/>
          <w:sz w:val="24"/>
          <w:szCs w:val="24"/>
        </w:rPr>
        <w:t>⑥</w:t>
      </w:r>
      <w:r>
        <w:rPr>
          <w:rFonts w:ascii="Times New Roman" w:hAnsi="Times New Roman" w:cs="Times New Roman"/>
          <w:sz w:val="24"/>
          <w:szCs w:val="24"/>
        </w:rPr>
        <w:t xml:space="preserve"> Are there any inconsistencies between the opinions presented and the previous literature? </w:t>
      </w:r>
    </w:p>
    <w:p w14:paraId="103191DC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266BAB35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44351024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51167830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35EFB8F0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5589329B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1177B89C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37307A9F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0AABD222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006BF886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671EA97A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494DF323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0A4F6033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46D90560" w14:textId="77777777" w:rsid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54499EA1" w14:textId="77777777" w:rsidR="00E1511F" w:rsidRDefault="00E1511F" w:rsidP="00E1511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576A5F" w14:textId="77777777" w:rsidR="00E1511F" w:rsidRDefault="00E1511F" w:rsidP="00E1511F">
      <w:pPr>
        <w:tabs>
          <w:tab w:val="left" w:pos="3370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8F2BDD">
        <w:rPr>
          <w:rFonts w:ascii="Times New Roman" w:hAnsi="Times New Roman" w:cs="Times New Roman"/>
          <w:b/>
          <w:bCs/>
          <w:sz w:val="28"/>
          <w:szCs w:val="28"/>
        </w:rPr>
        <w:t>Supplementary Table S4</w:t>
      </w:r>
      <w:r w:rsidRPr="008F2BDD">
        <w:rPr>
          <w:rFonts w:ascii="Times New Roman" w:hAnsi="Times New Roman" w:cs="Times New Roman"/>
          <w:sz w:val="28"/>
          <w:szCs w:val="28"/>
        </w:rPr>
        <w:t>. Impact of Best Evidence on NICU Processes and Outcomes</w:t>
      </w:r>
    </w:p>
    <w:tbl>
      <w:tblPr>
        <w:tblW w:w="14034" w:type="dxa"/>
        <w:tblCellSpacing w:w="15" w:type="dxa"/>
        <w:tblInd w:w="-66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6379"/>
        <w:gridCol w:w="5245"/>
      </w:tblGrid>
      <w:tr w:rsidR="00E1511F" w:rsidRPr="008F2BDD" w14:paraId="731C7ADE" w14:textId="77777777" w:rsidTr="001511AB">
        <w:trPr>
          <w:tblHeader/>
          <w:tblCellSpacing w:w="15" w:type="dxa"/>
        </w:trPr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9876DB" w14:textId="77777777" w:rsidR="00E1511F" w:rsidRPr="008F2BDD" w:rsidRDefault="00E1511F" w:rsidP="00FF3888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Evidence Item</w:t>
            </w:r>
          </w:p>
        </w:tc>
        <w:tc>
          <w:tcPr>
            <w:tcW w:w="6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14A02C" w14:textId="77777777" w:rsidR="00E1511F" w:rsidRPr="008F2BDD" w:rsidRDefault="00E1511F" w:rsidP="00FF3888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mpact on NICU Processes</w:t>
            </w:r>
          </w:p>
        </w:tc>
        <w:tc>
          <w:tcPr>
            <w:tcW w:w="52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51B869" w14:textId="77777777" w:rsidR="00E1511F" w:rsidRPr="008F2BDD" w:rsidRDefault="00E1511F" w:rsidP="00FF3888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mpact on Clinical / Family Outcomes</w:t>
            </w:r>
          </w:p>
        </w:tc>
      </w:tr>
      <w:tr w:rsidR="00E1511F" w:rsidRPr="008F2BDD" w14:paraId="4DEDEAFE" w14:textId="77777777" w:rsidTr="001511A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6A2980D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arental Education and Involvement</w:t>
            </w:r>
          </w:p>
        </w:tc>
        <w:tc>
          <w:tcPr>
            <w:tcW w:w="6349" w:type="dxa"/>
            <w:vAlign w:val="center"/>
            <w:hideMark/>
          </w:tcPr>
          <w:p w14:paraId="46AFF8DF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rents acquire essential newborn care skills, actively participate in routine care, and engage in decision-making; enhances staff-parent communication and workflow efficiency</w:t>
            </w:r>
          </w:p>
        </w:tc>
        <w:tc>
          <w:tcPr>
            <w:tcW w:w="5200" w:type="dxa"/>
            <w:vAlign w:val="center"/>
            <w:hideMark/>
          </w:tcPr>
          <w:p w14:paraId="67EB6E28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mproved infant growth, feeding, neurodevelopment; increased parental confidence, reduced stress</w:t>
            </w:r>
          </w:p>
        </w:tc>
      </w:tr>
      <w:tr w:rsidR="00E1511F" w:rsidRPr="008F2BDD" w14:paraId="34E3625D" w14:textId="77777777" w:rsidTr="001511A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3B5CF2C8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sychosocial Support</w:t>
            </w:r>
          </w:p>
        </w:tc>
        <w:tc>
          <w:tcPr>
            <w:tcW w:w="6349" w:type="dxa"/>
            <w:vAlign w:val="center"/>
            <w:hideMark/>
          </w:tcPr>
          <w:p w14:paraId="77DABAB2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egration of peer support programs, mental health screening, and structured interventions into NICU workflow</w:t>
            </w:r>
          </w:p>
        </w:tc>
        <w:tc>
          <w:tcPr>
            <w:tcW w:w="5200" w:type="dxa"/>
            <w:vAlign w:val="center"/>
            <w:hideMark/>
          </w:tcPr>
          <w:p w14:paraId="1D3928EA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duced parental isolation, improved coping, enhanced parent-infant interaction, potential reduction in healthcare utilization and costs</w:t>
            </w:r>
          </w:p>
        </w:tc>
      </w:tr>
      <w:tr w:rsidR="00E1511F" w:rsidRPr="008F2BDD" w14:paraId="3EA14BAE" w14:textId="77777777" w:rsidTr="001511A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12415CF5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linician-Patient Communication</w:t>
            </w:r>
          </w:p>
        </w:tc>
        <w:tc>
          <w:tcPr>
            <w:tcW w:w="6349" w:type="dxa"/>
            <w:vAlign w:val="center"/>
            <w:hideMark/>
          </w:tcPr>
          <w:p w14:paraId="7097EE4E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ructured communication tools (e.g., VALUE mnemonic) standardize dialogue, facilitate multidisciplinary coordination, and reduce conflicts</w:t>
            </w:r>
          </w:p>
        </w:tc>
        <w:tc>
          <w:tcPr>
            <w:tcW w:w="5200" w:type="dxa"/>
            <w:vAlign w:val="center"/>
            <w:hideMark/>
          </w:tcPr>
          <w:p w14:paraId="0F9E153C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rengthened trust, enhanced shared decision-making, improved parental self-management and engagement</w:t>
            </w:r>
          </w:p>
        </w:tc>
      </w:tr>
      <w:tr w:rsidR="00E1511F" w:rsidRPr="008F2BDD" w14:paraId="5E989B60" w14:textId="77777777" w:rsidTr="001511A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4CE1247B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Environmental Optimization</w:t>
            </w:r>
          </w:p>
        </w:tc>
        <w:tc>
          <w:tcPr>
            <w:tcW w:w="6349" w:type="dxa"/>
            <w:vAlign w:val="center"/>
            <w:hideMark/>
          </w:tcPr>
          <w:p w14:paraId="74416D74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ICU design prioritizes privacy, comfort, hygiene, and developmental support (e.g., SFRs, cycled lighting)</w:t>
            </w:r>
          </w:p>
        </w:tc>
        <w:tc>
          <w:tcPr>
            <w:tcW w:w="5200" w:type="dxa"/>
            <w:vAlign w:val="center"/>
            <w:hideMark/>
          </w:tcPr>
          <w:p w14:paraId="0D10F521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duced noise and stress, enhanced parent-infant interaction, improved infant physiological stability and recovery</w:t>
            </w:r>
          </w:p>
        </w:tc>
      </w:tr>
      <w:tr w:rsidR="00E1511F" w:rsidRPr="008F2BDD" w14:paraId="2351943E" w14:textId="77777777" w:rsidTr="001511A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1F8D880B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nterprofessional Collaboration</w:t>
            </w:r>
          </w:p>
        </w:tc>
        <w:tc>
          <w:tcPr>
            <w:tcW w:w="6349" w:type="dxa"/>
            <w:vAlign w:val="center"/>
            <w:hideMark/>
          </w:tcPr>
          <w:p w14:paraId="13A8E37E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ltidisciplinary teams incorporate parents as full participants; improved care coordination</w:t>
            </w:r>
          </w:p>
        </w:tc>
        <w:tc>
          <w:tcPr>
            <w:tcW w:w="5200" w:type="dxa"/>
            <w:vAlign w:val="center"/>
            <w:hideMark/>
          </w:tcPr>
          <w:p w14:paraId="512C15EA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listic management of medical, psychosocial, and developmental needs; improved infant outcomes and parental satisfaction</w:t>
            </w:r>
          </w:p>
        </w:tc>
      </w:tr>
      <w:tr w:rsidR="00E1511F" w:rsidRPr="008F2BDD" w14:paraId="6B2A032F" w14:textId="77777777" w:rsidTr="001511A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0BB0C706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raining of NICU Team Members</w:t>
            </w:r>
          </w:p>
        </w:tc>
        <w:tc>
          <w:tcPr>
            <w:tcW w:w="6349" w:type="dxa"/>
            <w:vAlign w:val="center"/>
            <w:hideMark/>
          </w:tcPr>
          <w:p w14:paraId="17CFE303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aff develop competency in infant cues, developmentally supportive care, and family engagement</w:t>
            </w:r>
          </w:p>
        </w:tc>
        <w:tc>
          <w:tcPr>
            <w:tcW w:w="5200" w:type="dxa"/>
            <w:vAlign w:val="center"/>
            <w:hideMark/>
          </w:tcPr>
          <w:p w14:paraId="1D44958D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hanced staff ability to support parents, resulting in increased parental confidence and effective care delivery</w:t>
            </w:r>
          </w:p>
        </w:tc>
      </w:tr>
      <w:tr w:rsidR="00E1511F" w:rsidRPr="008F2BDD" w14:paraId="5CF52D09" w14:textId="77777777" w:rsidTr="001511A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45C90E6C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ransition to Home</w:t>
            </w:r>
          </w:p>
        </w:tc>
        <w:tc>
          <w:tcPr>
            <w:tcW w:w="6349" w:type="dxa"/>
            <w:vAlign w:val="center"/>
            <w:hideMark/>
          </w:tcPr>
          <w:p w14:paraId="4D3B11E3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arly discharge planning integrated into NICU workflow; parent education </w:t>
            </w: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and hands-on practice standardized</w:t>
            </w:r>
          </w:p>
        </w:tc>
        <w:tc>
          <w:tcPr>
            <w:tcW w:w="5200" w:type="dxa"/>
            <w:vAlign w:val="center"/>
            <w:hideMark/>
          </w:tcPr>
          <w:p w14:paraId="6E2A0455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Smoother home transition, improved parental competence, </w:t>
            </w: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enhanced infant safety and care continuity</w:t>
            </w:r>
          </w:p>
        </w:tc>
      </w:tr>
      <w:tr w:rsidR="00E1511F" w:rsidRPr="008F2BDD" w14:paraId="6DBFB61E" w14:textId="77777777" w:rsidTr="001511A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44CD8B5C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lastRenderedPageBreak/>
              <w:t>Policies Support</w:t>
            </w:r>
          </w:p>
        </w:tc>
        <w:tc>
          <w:tcPr>
            <w:tcW w:w="6349" w:type="dxa"/>
            <w:vAlign w:val="center"/>
            <w:hideMark/>
          </w:tcPr>
          <w:p w14:paraId="1C682124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andardized family-centered policies and inclusive visitation protocols; formalized parent participation schedules</w:t>
            </w:r>
          </w:p>
        </w:tc>
        <w:tc>
          <w:tcPr>
            <w:tcW w:w="5200" w:type="dxa"/>
            <w:vAlign w:val="center"/>
            <w:hideMark/>
          </w:tcPr>
          <w:p w14:paraId="61CC17F3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eater parental presence, sustained engagement, improved parent satisfaction, reduced stress/anxiety</w:t>
            </w:r>
          </w:p>
        </w:tc>
      </w:tr>
      <w:tr w:rsidR="00E1511F" w:rsidRPr="008F2BDD" w14:paraId="76B5D83B" w14:textId="77777777" w:rsidTr="001511A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6EBA8BDD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eonatal Outcomes</w:t>
            </w:r>
          </w:p>
        </w:tc>
        <w:tc>
          <w:tcPr>
            <w:tcW w:w="6349" w:type="dxa"/>
            <w:vAlign w:val="center"/>
            <w:hideMark/>
          </w:tcPr>
          <w:p w14:paraId="05949DF1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mplementation of structured parental involvement as routine practice</w:t>
            </w:r>
          </w:p>
        </w:tc>
        <w:tc>
          <w:tcPr>
            <w:tcW w:w="5200" w:type="dxa"/>
            <w:vAlign w:val="center"/>
            <w:hideMark/>
          </w:tcPr>
          <w:p w14:paraId="317BD562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d weight gain, breastfeeding rates, shorter hospital/NICU stays, reduced rehospitalization and oxygen therapy duration, improved brain and psychomotor development</w:t>
            </w:r>
          </w:p>
        </w:tc>
      </w:tr>
      <w:tr w:rsidR="00E1511F" w:rsidRPr="008F2BDD" w14:paraId="7E66272C" w14:textId="77777777" w:rsidTr="001511A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39354226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Family Outcomes</w:t>
            </w:r>
          </w:p>
        </w:tc>
        <w:tc>
          <w:tcPr>
            <w:tcW w:w="6349" w:type="dxa"/>
            <w:vAlign w:val="center"/>
            <w:hideMark/>
          </w:tcPr>
          <w:p w14:paraId="4B37893D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mbedding psychosocial support and parental engagement into daily workflows</w:t>
            </w:r>
          </w:p>
        </w:tc>
        <w:tc>
          <w:tcPr>
            <w:tcW w:w="5200" w:type="dxa"/>
            <w:vAlign w:val="center"/>
            <w:hideMark/>
          </w:tcPr>
          <w:p w14:paraId="2C98D668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duced parental stress and anxiety, stronger parent-infant bonding, improved confidence and satisfaction</w:t>
            </w:r>
          </w:p>
        </w:tc>
      </w:tr>
      <w:tr w:rsidR="00E1511F" w:rsidRPr="008F2BDD" w14:paraId="1F722CC6" w14:textId="77777777" w:rsidTr="001511A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FF9C98F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atient Safety</w:t>
            </w:r>
          </w:p>
        </w:tc>
        <w:tc>
          <w:tcPr>
            <w:tcW w:w="6349" w:type="dxa"/>
            <w:vAlign w:val="center"/>
            <w:hideMark/>
          </w:tcPr>
          <w:p w14:paraId="1CB62F1E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al-time guidance and safety protocols for parents; standardized procedures</w:t>
            </w:r>
          </w:p>
        </w:tc>
        <w:tc>
          <w:tcPr>
            <w:tcW w:w="5200" w:type="dxa"/>
            <w:vAlign w:val="center"/>
            <w:hideMark/>
          </w:tcPr>
          <w:p w14:paraId="143A6645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duced incidence of adverse events (ventilator disconnection, tube removal, SIDS prevention)</w:t>
            </w:r>
          </w:p>
        </w:tc>
      </w:tr>
      <w:tr w:rsidR="00E1511F" w:rsidRPr="008F2BDD" w14:paraId="10E04AAE" w14:textId="77777777" w:rsidTr="001511A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7A2C7B3F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nfection Risk Management</w:t>
            </w:r>
          </w:p>
        </w:tc>
        <w:tc>
          <w:tcPr>
            <w:tcW w:w="6349" w:type="dxa"/>
            <w:vAlign w:val="center"/>
            <w:hideMark/>
          </w:tcPr>
          <w:p w14:paraId="17811F7E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igorous hygiene protocols, optimized infrastructure and equipment placement</w:t>
            </w:r>
          </w:p>
        </w:tc>
        <w:tc>
          <w:tcPr>
            <w:tcW w:w="5200" w:type="dxa"/>
            <w:vAlign w:val="center"/>
            <w:hideMark/>
          </w:tcPr>
          <w:p w14:paraId="4FA1E523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duced infection risk and hospital-acquired complications</w:t>
            </w:r>
          </w:p>
        </w:tc>
      </w:tr>
      <w:tr w:rsidR="00E1511F" w:rsidRPr="008F2BDD" w14:paraId="51351C29" w14:textId="77777777" w:rsidTr="001511A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079DBC52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Digital Health Technologies</w:t>
            </w:r>
          </w:p>
        </w:tc>
        <w:tc>
          <w:tcPr>
            <w:tcW w:w="6349" w:type="dxa"/>
            <w:vAlign w:val="center"/>
            <w:hideMark/>
          </w:tcPr>
          <w:p w14:paraId="494E57BA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egration of telemedicine and eHealth platforms for parent education and communication</w:t>
            </w:r>
          </w:p>
        </w:tc>
        <w:tc>
          <w:tcPr>
            <w:tcW w:w="5200" w:type="dxa"/>
            <w:vAlign w:val="center"/>
            <w:hideMark/>
          </w:tcPr>
          <w:p w14:paraId="5D884E6A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hanced parental engagement, accessibility, and adherence; improved parent-infant interaction when physical presence is limited</w:t>
            </w:r>
          </w:p>
        </w:tc>
      </w:tr>
      <w:tr w:rsidR="00E1511F" w:rsidRPr="008F2BDD" w14:paraId="7AF84DB1" w14:textId="77777777" w:rsidTr="001511AB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7D86410F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ultural Adaptation</w:t>
            </w:r>
          </w:p>
        </w:tc>
        <w:tc>
          <w:tcPr>
            <w:tcW w:w="6349" w:type="dxa"/>
            <w:vAlign w:val="center"/>
            <w:hideMark/>
          </w:tcPr>
          <w:p w14:paraId="227AD96F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ultural competence training for staff; interpreter integration</w:t>
            </w:r>
          </w:p>
        </w:tc>
        <w:tc>
          <w:tcPr>
            <w:tcW w:w="5200" w:type="dxa"/>
            <w:vAlign w:val="center"/>
            <w:hideMark/>
          </w:tcPr>
          <w:p w14:paraId="5DF429E6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duced communication barriers, equitable care delivery, increased family satisfaction</w:t>
            </w:r>
          </w:p>
        </w:tc>
      </w:tr>
      <w:tr w:rsidR="00E1511F" w:rsidRPr="008F2BDD" w14:paraId="55A767CD" w14:textId="77777777" w:rsidTr="001511AB">
        <w:trPr>
          <w:tblCellSpacing w:w="15" w:type="dxa"/>
        </w:trPr>
        <w:tc>
          <w:tcPr>
            <w:tcW w:w="2365" w:type="dxa"/>
            <w:tcBorders>
              <w:bottom w:val="single" w:sz="4" w:space="0" w:color="auto"/>
            </w:tcBorders>
            <w:vAlign w:val="center"/>
            <w:hideMark/>
          </w:tcPr>
          <w:p w14:paraId="22C98A25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Ethical Implications</w:t>
            </w:r>
          </w:p>
        </w:tc>
        <w:tc>
          <w:tcPr>
            <w:tcW w:w="6349" w:type="dxa"/>
            <w:tcBorders>
              <w:bottom w:val="single" w:sz="4" w:space="0" w:color="auto"/>
            </w:tcBorders>
            <w:vAlign w:val="center"/>
            <w:hideMark/>
          </w:tcPr>
          <w:p w14:paraId="28C5773F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thics education and pastoral support integrated into NICU workflow</w:t>
            </w:r>
          </w:p>
        </w:tc>
        <w:tc>
          <w:tcPr>
            <w:tcW w:w="5200" w:type="dxa"/>
            <w:tcBorders>
              <w:bottom w:val="single" w:sz="4" w:space="0" w:color="auto"/>
            </w:tcBorders>
            <w:vAlign w:val="center"/>
            <w:hideMark/>
          </w:tcPr>
          <w:p w14:paraId="3A7C8281" w14:textId="77777777" w:rsidR="00E1511F" w:rsidRPr="008F2BDD" w:rsidRDefault="00E1511F" w:rsidP="00FF3888">
            <w:pPr>
              <w:pStyle w:val="p1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F2B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hanced staff self-awareness, improved ethically consistent decision-making, reduced ICU/hospital length of stay, better family engagement</w:t>
            </w:r>
          </w:p>
        </w:tc>
      </w:tr>
    </w:tbl>
    <w:p w14:paraId="1246149E" w14:textId="77777777" w:rsidR="00E1511F" w:rsidRPr="008F2BDD" w:rsidRDefault="00E1511F" w:rsidP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p w14:paraId="11646A2B" w14:textId="77777777" w:rsidR="00E1511F" w:rsidRPr="00E1511F" w:rsidRDefault="00E1511F">
      <w:pPr>
        <w:tabs>
          <w:tab w:val="left" w:pos="3370"/>
        </w:tabs>
        <w:jc w:val="left"/>
        <w:rPr>
          <w:rFonts w:ascii="Times New Roman" w:hAnsi="Times New Roman" w:cs="Times New Roman"/>
          <w:b/>
          <w:bCs/>
        </w:rPr>
      </w:pPr>
    </w:p>
    <w:sectPr w:rsidR="00E1511F" w:rsidRPr="00E1511F">
      <w:pgSz w:w="16838" w:h="11906" w:orient="landscape"/>
      <w:pgMar w:top="1871" w:right="1871" w:bottom="1871" w:left="187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074904"/>
    <w:multiLevelType w:val="multilevel"/>
    <w:tmpl w:val="67074904"/>
    <w:lvl w:ilvl="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846751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UxMDc0MGNlOTBhMjUzZWMyYzdkZTM4ZDhiNTZiMzMifQ=="/>
  </w:docVars>
  <w:rsids>
    <w:rsidRoot w:val="00C676F4"/>
    <w:rsid w:val="000900D8"/>
    <w:rsid w:val="00090811"/>
    <w:rsid w:val="000C41D8"/>
    <w:rsid w:val="000C798D"/>
    <w:rsid w:val="000E1D76"/>
    <w:rsid w:val="000E5334"/>
    <w:rsid w:val="00103A84"/>
    <w:rsid w:val="00105CC3"/>
    <w:rsid w:val="0011587B"/>
    <w:rsid w:val="00123CE4"/>
    <w:rsid w:val="001511AB"/>
    <w:rsid w:val="001745F6"/>
    <w:rsid w:val="00211824"/>
    <w:rsid w:val="00215624"/>
    <w:rsid w:val="00261758"/>
    <w:rsid w:val="002A2ED0"/>
    <w:rsid w:val="002C2A48"/>
    <w:rsid w:val="002D4327"/>
    <w:rsid w:val="002F1BFC"/>
    <w:rsid w:val="00304713"/>
    <w:rsid w:val="003306BB"/>
    <w:rsid w:val="00331EED"/>
    <w:rsid w:val="00366503"/>
    <w:rsid w:val="00371BD7"/>
    <w:rsid w:val="00391FCC"/>
    <w:rsid w:val="003B69FA"/>
    <w:rsid w:val="003D53A8"/>
    <w:rsid w:val="003D620C"/>
    <w:rsid w:val="00402622"/>
    <w:rsid w:val="004457A1"/>
    <w:rsid w:val="00470A86"/>
    <w:rsid w:val="00471AB1"/>
    <w:rsid w:val="00497873"/>
    <w:rsid w:val="004B32CB"/>
    <w:rsid w:val="004B50C4"/>
    <w:rsid w:val="004D447C"/>
    <w:rsid w:val="0052780A"/>
    <w:rsid w:val="0054624E"/>
    <w:rsid w:val="00546423"/>
    <w:rsid w:val="00590E5D"/>
    <w:rsid w:val="00597093"/>
    <w:rsid w:val="005B3BE0"/>
    <w:rsid w:val="005C6D8F"/>
    <w:rsid w:val="006059D5"/>
    <w:rsid w:val="00660991"/>
    <w:rsid w:val="00662D0E"/>
    <w:rsid w:val="006A5D59"/>
    <w:rsid w:val="006B256C"/>
    <w:rsid w:val="006D0B26"/>
    <w:rsid w:val="006E54DE"/>
    <w:rsid w:val="00797589"/>
    <w:rsid w:val="007B6290"/>
    <w:rsid w:val="007E25A0"/>
    <w:rsid w:val="00831D2C"/>
    <w:rsid w:val="008B6E22"/>
    <w:rsid w:val="008F7C28"/>
    <w:rsid w:val="00910198"/>
    <w:rsid w:val="009314EB"/>
    <w:rsid w:val="00936FE0"/>
    <w:rsid w:val="00953ED3"/>
    <w:rsid w:val="009C4BBD"/>
    <w:rsid w:val="009C5BED"/>
    <w:rsid w:val="00A02310"/>
    <w:rsid w:val="00A45430"/>
    <w:rsid w:val="00A91A75"/>
    <w:rsid w:val="00A95593"/>
    <w:rsid w:val="00AC357E"/>
    <w:rsid w:val="00B026EF"/>
    <w:rsid w:val="00B03EDF"/>
    <w:rsid w:val="00B32CD2"/>
    <w:rsid w:val="00B71024"/>
    <w:rsid w:val="00BA203A"/>
    <w:rsid w:val="00C6422E"/>
    <w:rsid w:val="00C676F4"/>
    <w:rsid w:val="00C97342"/>
    <w:rsid w:val="00CC4811"/>
    <w:rsid w:val="00CD12EA"/>
    <w:rsid w:val="00CE74AF"/>
    <w:rsid w:val="00D16DC7"/>
    <w:rsid w:val="00D2130F"/>
    <w:rsid w:val="00D23B8D"/>
    <w:rsid w:val="00D40655"/>
    <w:rsid w:val="00D43BF0"/>
    <w:rsid w:val="00D507AA"/>
    <w:rsid w:val="00D53BB6"/>
    <w:rsid w:val="00D57B1D"/>
    <w:rsid w:val="00D71F0A"/>
    <w:rsid w:val="00D74308"/>
    <w:rsid w:val="00D74A9C"/>
    <w:rsid w:val="00D76E42"/>
    <w:rsid w:val="00D77436"/>
    <w:rsid w:val="00D94951"/>
    <w:rsid w:val="00DD42E3"/>
    <w:rsid w:val="00DE1012"/>
    <w:rsid w:val="00DE2C42"/>
    <w:rsid w:val="00DF7B5F"/>
    <w:rsid w:val="00E11A0E"/>
    <w:rsid w:val="00E13A27"/>
    <w:rsid w:val="00E1511F"/>
    <w:rsid w:val="00E16D7F"/>
    <w:rsid w:val="00E2654C"/>
    <w:rsid w:val="00E2681A"/>
    <w:rsid w:val="00E44485"/>
    <w:rsid w:val="00E63903"/>
    <w:rsid w:val="00E65219"/>
    <w:rsid w:val="00E6555E"/>
    <w:rsid w:val="00E668EB"/>
    <w:rsid w:val="00E77A09"/>
    <w:rsid w:val="00EA59A1"/>
    <w:rsid w:val="00EB5F7B"/>
    <w:rsid w:val="00EC1623"/>
    <w:rsid w:val="00EF21C3"/>
    <w:rsid w:val="00EF5610"/>
    <w:rsid w:val="00F2431A"/>
    <w:rsid w:val="00F4263A"/>
    <w:rsid w:val="00F466D1"/>
    <w:rsid w:val="00FA0FC4"/>
    <w:rsid w:val="00FB12B5"/>
    <w:rsid w:val="00FB2F8F"/>
    <w:rsid w:val="00FC07EE"/>
    <w:rsid w:val="00FF1539"/>
    <w:rsid w:val="177419B6"/>
    <w:rsid w:val="2CA009D1"/>
    <w:rsid w:val="5D15282A"/>
    <w:rsid w:val="F9FE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104A2"/>
  <w15:docId w15:val="{AE928D29-5BCD-6A4E-9421-487B7E4E8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p1">
    <w:name w:val="p1"/>
    <w:basedOn w:val="Normal"/>
    <w:rsid w:val="006E54D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74</Words>
  <Characters>7834</Characters>
  <Application>Microsoft Office Word</Application>
  <DocSecurity>0</DocSecurity>
  <Lines>65</Lines>
  <Paragraphs>18</Paragraphs>
  <ScaleCrop>false</ScaleCrop>
  <Company/>
  <LinksUpToDate>false</LinksUpToDate>
  <CharactersWithSpaces>9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银宁 郭</dc:creator>
  <cp:lastModifiedBy>Vineetha Mandlik</cp:lastModifiedBy>
  <cp:revision>2</cp:revision>
  <dcterms:created xsi:type="dcterms:W3CDTF">2026-03-05T18:29:00Z</dcterms:created>
  <dcterms:modified xsi:type="dcterms:W3CDTF">2026-03-05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4D1016B6D06AA395B4A47C68D2F3775E_43</vt:lpwstr>
  </property>
</Properties>
</file>